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7D7CD" w14:textId="77777777" w:rsidR="00801F46" w:rsidRPr="00F67B7F" w:rsidRDefault="00801F46" w:rsidP="00801F46">
      <w:pPr>
        <w:pStyle w:val="Heading3"/>
        <w:spacing w:before="0"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67B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  <w:r w:rsidRPr="00F67B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67B7F">
        <w:rPr>
          <w:rFonts w:ascii="Times New Roman" w:hAnsi="Times New Roman" w:cs="Times New Roman"/>
          <w:b/>
          <w:bCs/>
          <w:color w:val="0E0E0E"/>
          <w:sz w:val="24"/>
          <w:szCs w:val="24"/>
        </w:rPr>
        <w:t xml:space="preserve">| </w:t>
      </w:r>
      <w:r w:rsidRPr="00F67B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lossary of Key Terms in SynCom Engineering</w:t>
      </w:r>
    </w:p>
    <w:p w14:paraId="170D3B47" w14:textId="0DD9C6E4" w:rsidR="00801F46" w:rsidRPr="00801F46" w:rsidRDefault="00801F46" w:rsidP="00801F46">
      <w:pPr>
        <w:pStyle w:val="p3"/>
        <w:spacing w:before="0" w:beforeAutospacing="0" w:after="0" w:afterAutospacing="0" w:line="360" w:lineRule="auto"/>
        <w:rPr>
          <w:color w:val="000000" w:themeColor="text1"/>
        </w:rPr>
      </w:pPr>
      <w:r w:rsidRPr="00F67B7F">
        <w:rPr>
          <w:color w:val="000000" w:themeColor="text1"/>
        </w:rPr>
        <w:t>A curated glossary defining core concepts in synthetic community (SynCom) design, engineering, and deployment. Terms include: chassis strain, trait modularity, functional redundancy, CRISPR interference, toggle switch, dFBA, and more. This resource provides accessible reference points for readers less familiar with synthetic biology terminolog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5522"/>
      </w:tblGrid>
      <w:tr w:rsidR="00872082" w14:paraId="04B39194" w14:textId="77777777" w:rsidTr="004A7B07">
        <w:tc>
          <w:tcPr>
            <w:tcW w:w="3828" w:type="dxa"/>
            <w:tcBorders>
              <w:top w:val="nil"/>
              <w:left w:val="nil"/>
            </w:tcBorders>
            <w:vAlign w:val="center"/>
          </w:tcPr>
          <w:p w14:paraId="5AB2A59A" w14:textId="77777777" w:rsidR="00872082" w:rsidRDefault="00872082" w:rsidP="004A7B07">
            <w:pPr>
              <w:spacing w:line="360" w:lineRule="auto"/>
              <w:jc w:val="both"/>
            </w:pPr>
            <w:r>
              <w:rPr>
                <w:b/>
                <w:bCs/>
              </w:rPr>
              <w:t>Term</w:t>
            </w:r>
          </w:p>
        </w:tc>
        <w:tc>
          <w:tcPr>
            <w:tcW w:w="5522" w:type="dxa"/>
            <w:tcBorders>
              <w:top w:val="nil"/>
              <w:right w:val="nil"/>
            </w:tcBorders>
            <w:vAlign w:val="center"/>
          </w:tcPr>
          <w:p w14:paraId="1287F44B" w14:textId="77777777" w:rsidR="00872082" w:rsidRDefault="00872082" w:rsidP="004A7B07">
            <w:pPr>
              <w:spacing w:line="360" w:lineRule="auto"/>
              <w:jc w:val="both"/>
            </w:pPr>
            <w:r>
              <w:rPr>
                <w:b/>
                <w:bCs/>
              </w:rPr>
              <w:t>Definition</w:t>
            </w:r>
          </w:p>
        </w:tc>
      </w:tr>
      <w:tr w:rsidR="00872082" w14:paraId="6FD582C5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63349DD2" w14:textId="77777777" w:rsidR="004A7B07" w:rsidRPr="004A7B07" w:rsidRDefault="004A7B07" w:rsidP="004A7B07">
            <w:pPr>
              <w:spacing w:line="360" w:lineRule="auto"/>
              <w:rPr>
                <w:color w:val="0E0E0E"/>
              </w:rPr>
            </w:pPr>
            <w:r w:rsidRPr="004A7B07">
              <w:rPr>
                <w:b/>
                <w:bCs/>
                <w:color w:val="0E0E0E"/>
              </w:rPr>
              <w:t>SynCom (Synthetic Community)</w:t>
            </w:r>
          </w:p>
          <w:p w14:paraId="77E4944F" w14:textId="31213D2C" w:rsidR="00872082" w:rsidRPr="004A7B07" w:rsidRDefault="00872082" w:rsidP="004A7B07">
            <w:pPr>
              <w:spacing w:line="360" w:lineRule="auto"/>
              <w:jc w:val="both"/>
            </w:pP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171A87B9" w14:textId="40958BB0" w:rsidR="00872082" w:rsidRPr="004A7B07" w:rsidRDefault="004A7B07" w:rsidP="004A7B07">
            <w:pPr>
              <w:spacing w:line="360" w:lineRule="auto"/>
            </w:pPr>
            <w:r w:rsidRPr="004A7B07">
              <w:rPr>
                <w:color w:val="0E0E0E"/>
              </w:rPr>
              <w:t xml:space="preserve">A deliberately assembled microbial consortium designed for controlled studies or functional purposes. SynComs may be used in </w:t>
            </w:r>
            <w:r w:rsidRPr="004A7B07">
              <w:rPr>
                <w:rStyle w:val="s1"/>
                <w:rFonts w:eastAsiaTheme="majorEastAsia"/>
                <w:i/>
                <w:iCs/>
                <w:color w:val="0E0E0E"/>
              </w:rPr>
              <w:t>host-associated systems</w:t>
            </w:r>
            <w:r w:rsidRPr="004A7B07">
              <w:rPr>
                <w:color w:val="0E0E0E"/>
              </w:rPr>
              <w:t xml:space="preserve"> (e.g., plant microbiome engineering) or in </w:t>
            </w:r>
            <w:r w:rsidRPr="004A7B07">
              <w:rPr>
                <w:rStyle w:val="s1"/>
                <w:rFonts w:eastAsiaTheme="majorEastAsia"/>
                <w:i/>
                <w:iCs/>
                <w:color w:val="0E0E0E"/>
              </w:rPr>
              <w:t>host-free settings</w:t>
            </w:r>
            <w:r w:rsidRPr="004A7B07">
              <w:rPr>
                <w:i/>
                <w:iCs/>
                <w:color w:val="0E0E0E"/>
              </w:rPr>
              <w:t xml:space="preserve"> </w:t>
            </w:r>
            <w:r w:rsidRPr="004A7B07">
              <w:rPr>
                <w:color w:val="0E0E0E"/>
              </w:rPr>
              <w:t>(e.g., bioreactors for compound production).</w:t>
            </w:r>
          </w:p>
        </w:tc>
      </w:tr>
      <w:tr w:rsidR="00872082" w14:paraId="0C34A81B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6D06B31A" w14:textId="77777777" w:rsidR="00872082" w:rsidRDefault="00872082" w:rsidP="004A7B07">
            <w:pPr>
              <w:spacing w:line="360" w:lineRule="auto"/>
              <w:jc w:val="both"/>
            </w:pPr>
            <w:r>
              <w:rPr>
                <w:b/>
                <w:bCs/>
              </w:rPr>
              <w:t>Chassis Microbe</w:t>
            </w: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3511F018" w14:textId="77777777" w:rsidR="00872082" w:rsidRDefault="00872082" w:rsidP="004A7B07">
            <w:pPr>
              <w:spacing w:line="360" w:lineRule="auto"/>
              <w:jc w:val="both"/>
            </w:pPr>
            <w:r>
              <w:t xml:space="preserve">A genetically tractable microorganism used as a host for engineered genetic elements, often selected for colonization ability and safety (e.g., </w:t>
            </w:r>
            <w:r>
              <w:rPr>
                <w:i/>
                <w:iCs/>
              </w:rPr>
              <w:t>Pseudomonas fluorescens</w:t>
            </w:r>
            <w:r>
              <w:t xml:space="preserve">, </w:t>
            </w:r>
            <w:r>
              <w:rPr>
                <w:i/>
                <w:iCs/>
              </w:rPr>
              <w:t>Bacillus subtilis</w:t>
            </w:r>
            <w:r>
              <w:t>).</w:t>
            </w:r>
          </w:p>
        </w:tc>
      </w:tr>
      <w:tr w:rsidR="00872082" w14:paraId="56204F66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5B21D00D" w14:textId="77777777" w:rsidR="00872082" w:rsidRDefault="00872082" w:rsidP="004A7B07">
            <w:pPr>
              <w:spacing w:line="360" w:lineRule="auto"/>
              <w:jc w:val="both"/>
            </w:pPr>
            <w:r>
              <w:rPr>
                <w:b/>
                <w:bCs/>
              </w:rPr>
              <w:t>Keystone Taxon</w:t>
            </w: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3B375E10" w14:textId="77777777" w:rsidR="00872082" w:rsidRDefault="00872082" w:rsidP="004A7B07">
            <w:pPr>
              <w:spacing w:line="360" w:lineRule="auto"/>
              <w:jc w:val="both"/>
            </w:pPr>
            <w:r>
              <w:t>A microbial species that exerts a disproportionately large effect on community structure or function relative to its abundance.</w:t>
            </w:r>
          </w:p>
        </w:tc>
      </w:tr>
      <w:tr w:rsidR="00872082" w14:paraId="1D55A3A5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3092CFC0" w14:textId="77777777" w:rsidR="00872082" w:rsidRDefault="00872082" w:rsidP="004A7B07">
            <w:pPr>
              <w:spacing w:line="360" w:lineRule="auto"/>
              <w:jc w:val="both"/>
            </w:pPr>
            <w:r>
              <w:rPr>
                <w:b/>
                <w:bCs/>
              </w:rPr>
              <w:t>Priority Effects</w:t>
            </w: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0B38CE79" w14:textId="77777777" w:rsidR="00872082" w:rsidRDefault="00872082" w:rsidP="004A7B07">
            <w:pPr>
              <w:spacing w:line="360" w:lineRule="auto"/>
              <w:jc w:val="both"/>
            </w:pPr>
            <w:r>
              <w:t>Ecological phenomena where the order of species arrival influences subsequent community assembly and dynamics.</w:t>
            </w:r>
          </w:p>
        </w:tc>
      </w:tr>
      <w:tr w:rsidR="00872082" w14:paraId="0044B7C2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7973A071" w14:textId="77777777" w:rsidR="00872082" w:rsidRDefault="00872082" w:rsidP="004A7B07">
            <w:pPr>
              <w:spacing w:line="360" w:lineRule="auto"/>
              <w:jc w:val="both"/>
            </w:pPr>
            <w:r>
              <w:rPr>
                <w:b/>
                <w:bCs/>
              </w:rPr>
              <w:t>Modular SynCom</w:t>
            </w: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63DF1565" w14:textId="77777777" w:rsidR="00872082" w:rsidRDefault="00872082" w:rsidP="004A7B07">
            <w:pPr>
              <w:spacing w:line="360" w:lineRule="auto"/>
              <w:jc w:val="both"/>
            </w:pPr>
            <w:r>
              <w:t>A SynCom structured around functional modules (e.g., ISR induction, nutrient solubilization), allowing trait-specific customization.</w:t>
            </w:r>
          </w:p>
        </w:tc>
      </w:tr>
      <w:tr w:rsidR="00872082" w14:paraId="2C04449D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674A4ED0" w14:textId="77777777" w:rsidR="00872082" w:rsidRDefault="00872082" w:rsidP="004A7B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coFAB</w:t>
            </w: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28BE6A64" w14:textId="77777777" w:rsidR="00872082" w:rsidRDefault="00872082" w:rsidP="004A7B07">
            <w:pPr>
              <w:spacing w:line="360" w:lineRule="auto"/>
              <w:jc w:val="both"/>
            </w:pPr>
            <w:r>
              <w:t>An engineered, standardized microcosm system for controlled study of plant–microbe interactions under reproducible conditions.</w:t>
            </w:r>
          </w:p>
        </w:tc>
      </w:tr>
      <w:tr w:rsidR="00872082" w14:paraId="69C7C784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3AC8FD0C" w14:textId="77777777" w:rsidR="00872082" w:rsidRDefault="00872082" w:rsidP="004A7B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crobiome Plasticity</w:t>
            </w: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4BA0902C" w14:textId="77777777" w:rsidR="00872082" w:rsidRDefault="00872082" w:rsidP="004A7B07">
            <w:pPr>
              <w:spacing w:line="360" w:lineRule="auto"/>
              <w:jc w:val="both"/>
            </w:pPr>
            <w:r>
              <w:t>The ability of a microbial community to adaptively alter its structure in response to environmental or host-associated changes.</w:t>
            </w:r>
          </w:p>
        </w:tc>
      </w:tr>
      <w:tr w:rsidR="00872082" w14:paraId="1611AC22" w14:textId="77777777" w:rsidTr="004A7B07">
        <w:tc>
          <w:tcPr>
            <w:tcW w:w="3828" w:type="dxa"/>
            <w:tcBorders>
              <w:left w:val="nil"/>
            </w:tcBorders>
            <w:vAlign w:val="center"/>
          </w:tcPr>
          <w:p w14:paraId="303E037F" w14:textId="77777777" w:rsidR="00872082" w:rsidRDefault="00872082" w:rsidP="004A7B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recision Microbiome Editing</w:t>
            </w:r>
          </w:p>
        </w:tc>
        <w:tc>
          <w:tcPr>
            <w:tcW w:w="5522" w:type="dxa"/>
            <w:tcBorders>
              <w:right w:val="nil"/>
            </w:tcBorders>
            <w:vAlign w:val="center"/>
          </w:tcPr>
          <w:p w14:paraId="5618F23B" w14:textId="77777777" w:rsidR="00872082" w:rsidRDefault="00872082" w:rsidP="004A7B07">
            <w:pPr>
              <w:spacing w:line="360" w:lineRule="auto"/>
              <w:jc w:val="both"/>
            </w:pPr>
            <w:r>
              <w:t>Targeted manipulation of microbiome composition or function using tools like CRISPR, antimicrobials, or phage-based interventions.</w:t>
            </w:r>
          </w:p>
        </w:tc>
      </w:tr>
      <w:tr w:rsidR="00872082" w14:paraId="2E987197" w14:textId="77777777" w:rsidTr="004A7B07">
        <w:tc>
          <w:tcPr>
            <w:tcW w:w="3828" w:type="dxa"/>
            <w:tcBorders>
              <w:left w:val="nil"/>
              <w:bottom w:val="single" w:sz="4" w:space="0" w:color="auto"/>
            </w:tcBorders>
            <w:vAlign w:val="center"/>
          </w:tcPr>
          <w:p w14:paraId="3F056101" w14:textId="77777777" w:rsidR="00872082" w:rsidRDefault="00872082" w:rsidP="004A7B07">
            <w:pPr>
              <w:spacing w:line="360" w:lineRule="auto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icrobial Biosensor</w:t>
            </w:r>
          </w:p>
        </w:tc>
        <w:tc>
          <w:tcPr>
            <w:tcW w:w="5522" w:type="dxa"/>
            <w:tcBorders>
              <w:bottom w:val="single" w:sz="4" w:space="0" w:color="auto"/>
              <w:right w:val="nil"/>
            </w:tcBorders>
            <w:vAlign w:val="center"/>
          </w:tcPr>
          <w:p w14:paraId="4C67363C" w14:textId="77777777" w:rsidR="00872082" w:rsidRDefault="00872082" w:rsidP="004A7B07">
            <w:pPr>
              <w:spacing w:line="360" w:lineRule="auto"/>
              <w:jc w:val="both"/>
            </w:pPr>
            <w:r>
              <w:t>An engineered microbe capable of detecting environmental signals and reporting them via fluorescence, color change, or other measurable output.</w:t>
            </w:r>
          </w:p>
        </w:tc>
      </w:tr>
      <w:tr w:rsidR="00872082" w14:paraId="6A137FD8" w14:textId="77777777" w:rsidTr="004A7B07">
        <w:tc>
          <w:tcPr>
            <w:tcW w:w="3828" w:type="dxa"/>
            <w:tcBorders>
              <w:left w:val="nil"/>
              <w:bottom w:val="nil"/>
            </w:tcBorders>
            <w:hideMark/>
          </w:tcPr>
          <w:p w14:paraId="294A86DF" w14:textId="77777777" w:rsidR="00872082" w:rsidRDefault="00872082" w:rsidP="004A7B07">
            <w:pPr>
              <w:pStyle w:val="p1"/>
              <w:spacing w:before="0" w:beforeAutospacing="0" w:after="0" w:afterAutospacing="0" w:line="360" w:lineRule="auto"/>
              <w:rPr>
                <w:b/>
                <w:bCs/>
              </w:rPr>
            </w:pPr>
          </w:p>
          <w:p w14:paraId="2B24EAC3" w14:textId="77777777" w:rsidR="00872082" w:rsidRDefault="00872082" w:rsidP="004A7B07">
            <w:pPr>
              <w:pStyle w:val="p1"/>
              <w:spacing w:before="0" w:beforeAutospacing="0" w:after="0" w:afterAutospacing="0" w:line="360" w:lineRule="auto"/>
            </w:pPr>
            <w:r>
              <w:rPr>
                <w:b/>
                <w:bCs/>
              </w:rPr>
              <w:t>Quorum Sensing (QS)</w:t>
            </w:r>
          </w:p>
        </w:tc>
        <w:tc>
          <w:tcPr>
            <w:tcW w:w="5522" w:type="dxa"/>
            <w:tcBorders>
              <w:bottom w:val="nil"/>
              <w:right w:val="nil"/>
            </w:tcBorders>
            <w:hideMark/>
          </w:tcPr>
          <w:p w14:paraId="424EF4D6" w14:textId="77777777" w:rsidR="00872082" w:rsidRDefault="00872082" w:rsidP="004A7B07">
            <w:pPr>
              <w:pStyle w:val="p1"/>
              <w:spacing w:before="0" w:beforeAutospacing="0" w:after="0" w:afterAutospacing="0" w:line="360" w:lineRule="auto"/>
            </w:pPr>
            <w:r>
              <w:t>A cell-density–dependent communication system in bacteria that regulates gene expression and behavior coordination within microbial communities.</w:t>
            </w:r>
          </w:p>
        </w:tc>
      </w:tr>
    </w:tbl>
    <w:p w14:paraId="66FDABA8" w14:textId="77777777" w:rsidR="00A844EC" w:rsidRDefault="00A844EC" w:rsidP="004A7B07">
      <w:pPr>
        <w:spacing w:line="360" w:lineRule="auto"/>
      </w:pPr>
    </w:p>
    <w:sectPr w:rsidR="00A844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082"/>
    <w:rsid w:val="00155A15"/>
    <w:rsid w:val="003242BD"/>
    <w:rsid w:val="0040646C"/>
    <w:rsid w:val="004A7B07"/>
    <w:rsid w:val="00801F46"/>
    <w:rsid w:val="00872082"/>
    <w:rsid w:val="00A844EC"/>
    <w:rsid w:val="00EC42F1"/>
    <w:rsid w:val="00EE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54A4"/>
  <w15:chartTrackingRefBased/>
  <w15:docId w15:val="{13B9AB7B-7C36-0A42-B7A7-26EDAB70A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08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0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0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208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08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08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08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08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08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08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0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0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720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0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0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0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0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0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0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20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20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08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20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08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20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08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20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0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0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082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7208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72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1">
    <w:name w:val="s1"/>
    <w:basedOn w:val="DefaultParagraphFont"/>
    <w:rsid w:val="004A7B07"/>
  </w:style>
  <w:style w:type="paragraph" w:customStyle="1" w:styleId="p3">
    <w:name w:val="p3"/>
    <w:basedOn w:val="Normal"/>
    <w:rsid w:val="00801F4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39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8311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193238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 SANTOS BERMUDEZ</dc:creator>
  <cp:keywords/>
  <dc:description/>
  <cp:lastModifiedBy>RAMON SANTOS BERMUDEZ</cp:lastModifiedBy>
  <cp:revision>2</cp:revision>
  <dcterms:created xsi:type="dcterms:W3CDTF">2025-07-28T16:22:00Z</dcterms:created>
  <dcterms:modified xsi:type="dcterms:W3CDTF">2025-07-28T16:22:00Z</dcterms:modified>
</cp:coreProperties>
</file>